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3FFDD" w14:textId="2058A336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36"/>
          <w:szCs w:val="36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36"/>
          <w:szCs w:val="36"/>
          <w:lang w:val="en-US"/>
          <w14:ligatures w14:val="none"/>
        </w:rPr>
        <w:t xml:space="preserve">Appendix </w:t>
      </w:r>
      <w:r>
        <w:rPr>
          <w:rFonts w:ascii="Times New Roman" w:eastAsia="Times New Roman" w:hAnsi="Times New Roman" w:cs="Times New Roman"/>
          <w:kern w:val="0"/>
          <w:sz w:val="36"/>
          <w:szCs w:val="36"/>
          <w:lang w:val="en-US"/>
          <w14:ligatures w14:val="none"/>
        </w:rPr>
        <w:t xml:space="preserve">Table </w:t>
      </w:r>
      <w:r w:rsidRPr="003D66F4">
        <w:rPr>
          <w:rFonts w:ascii="Times New Roman" w:eastAsia="Times New Roman" w:hAnsi="Times New Roman" w:cs="Times New Roman"/>
          <w:kern w:val="0"/>
          <w:sz w:val="36"/>
          <w:szCs w:val="36"/>
          <w:lang w:val="en-US"/>
          <w14:ligatures w14:val="none"/>
        </w:rPr>
        <w:t>S1</w:t>
      </w:r>
    </w:p>
    <w:p w14:paraId="0D6B971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</w:p>
    <w:p w14:paraId="738FB34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Appendix Table S1.  Country scores and rankings from Diener and Tay (2015), Table 6.</w:t>
      </w:r>
    </w:p>
    <w:p w14:paraId="6ADDA2E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atio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 xml:space="preserve">                                               Material/       Physical         Healthy               Socia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 xml:space="preserve">             SWB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 xml:space="preserve">             Equality    Average</w:t>
      </w:r>
    </w:p>
    <w:p w14:paraId="53BF585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 xml:space="preserve">                                                        economics        health         environment </w:t>
      </w:r>
    </w:p>
    <w:p w14:paraId="6EAD45D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ce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6</w:t>
      </w:r>
    </w:p>
    <w:p w14:paraId="085D3E7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orwa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0</w:t>
      </w:r>
    </w:p>
    <w:p w14:paraId="7C31604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witzer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7</w:t>
      </w:r>
    </w:p>
    <w:p w14:paraId="0D47348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Denmark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7</w:t>
      </w:r>
    </w:p>
    <w:p w14:paraId="7FB5C8A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uxembourg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5</w:t>
      </w:r>
    </w:p>
    <w:p w14:paraId="7BE054D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wede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4</w:t>
      </w:r>
    </w:p>
    <w:p w14:paraId="6823746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ingapor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2</w:t>
      </w:r>
    </w:p>
    <w:p w14:paraId="3334709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etherland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8</w:t>
      </w:r>
    </w:p>
    <w:p w14:paraId="7DD082B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ustral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4</w:t>
      </w:r>
    </w:p>
    <w:p w14:paraId="4334486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ew Zea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0</w:t>
      </w:r>
    </w:p>
    <w:p w14:paraId="47C9823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ust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8</w:t>
      </w:r>
    </w:p>
    <w:p w14:paraId="18961F3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Fin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8</w:t>
      </w:r>
    </w:p>
    <w:p w14:paraId="5237B47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nited Arab Emirate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6</w:t>
      </w:r>
    </w:p>
    <w:p w14:paraId="3E139B1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anad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1</w:t>
      </w:r>
    </w:p>
    <w:p w14:paraId="1130A07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re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1</w:t>
      </w:r>
    </w:p>
    <w:p w14:paraId="11898F9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nited Kingdom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2</w:t>
      </w:r>
    </w:p>
    <w:p w14:paraId="65554AF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Qata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8</w:t>
      </w:r>
    </w:p>
    <w:p w14:paraId="142A0D2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elgium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2</w:t>
      </w:r>
    </w:p>
    <w:p w14:paraId="2C462FD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erman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9</w:t>
      </w:r>
    </w:p>
    <w:p w14:paraId="1BA6DD5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nited State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4</w:t>
      </w:r>
    </w:p>
    <w:p w14:paraId="6B864B5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Franc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1</w:t>
      </w:r>
    </w:p>
    <w:p w14:paraId="1A042DC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Kuwait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6</w:t>
      </w:r>
    </w:p>
    <w:p w14:paraId="2D5E077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Jap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9</w:t>
      </w:r>
    </w:p>
    <w:p w14:paraId="0B51FD1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zech Republic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5</w:t>
      </w:r>
    </w:p>
    <w:p w14:paraId="6367E59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love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1</w:t>
      </w:r>
    </w:p>
    <w:p w14:paraId="23DF206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hu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7</w:t>
      </w:r>
    </w:p>
    <w:p w14:paraId="41EAEDC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pai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6</w:t>
      </w:r>
    </w:p>
    <w:p w14:paraId="6CAFD2E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aiw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6</w:t>
      </w:r>
    </w:p>
    <w:p w14:paraId="303A3D2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Hong Kong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8</w:t>
      </w:r>
    </w:p>
    <w:p w14:paraId="4548262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lays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6</w:t>
      </w:r>
    </w:p>
    <w:p w14:paraId="7BEBA59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hai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5</w:t>
      </w:r>
    </w:p>
    <w:p w14:paraId="1A3C776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ahrai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0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4</w:t>
      </w:r>
    </w:p>
    <w:p w14:paraId="1CBCC93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sta Ric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3</w:t>
      </w:r>
    </w:p>
    <w:p w14:paraId="1180EC7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lt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6</w:t>
      </w:r>
    </w:p>
    <w:p w14:paraId="19FBAF9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audi Arab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3</w:t>
      </w:r>
    </w:p>
    <w:p w14:paraId="678C66C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zbeki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3</w:t>
      </w:r>
    </w:p>
    <w:p w14:paraId="104FFD9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rugua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2</w:t>
      </w:r>
    </w:p>
    <w:p w14:paraId="67BF87A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srae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1</w:t>
      </w:r>
    </w:p>
    <w:p w14:paraId="39C3112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tal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9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1</w:t>
      </w:r>
    </w:p>
    <w:p w14:paraId="0B7664C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uritiu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0</w:t>
      </w:r>
    </w:p>
    <w:p w14:paraId="58041A8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lovak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9</w:t>
      </w:r>
    </w:p>
    <w:p w14:paraId="307B764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hi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</w:p>
    <w:p w14:paraId="0B75609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ortuga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</w:p>
    <w:p w14:paraId="3106DEF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o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5</w:t>
      </w:r>
    </w:p>
    <w:p w14:paraId="6FA565D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outh Kore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</w:p>
    <w:p w14:paraId="3741432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ao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7</w:t>
      </w:r>
    </w:p>
    <w:p w14:paraId="5DB9D27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ypru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7</w:t>
      </w:r>
    </w:p>
    <w:p w14:paraId="3CCBC18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Venezuel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4</w:t>
      </w:r>
    </w:p>
    <w:p w14:paraId="6FCCF90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anam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9</w:t>
      </w:r>
    </w:p>
    <w:p w14:paraId="257AE50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Esto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6</w:t>
      </w:r>
    </w:p>
    <w:p w14:paraId="76B102B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Vietnam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6</w:t>
      </w:r>
    </w:p>
    <w:p w14:paraId="7FC17FF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urinam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</w:p>
    <w:p w14:paraId="3D57192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roat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</w:p>
    <w:p w14:paraId="516C885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ndones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</w:p>
    <w:p w14:paraId="4BB8558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Jord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7</w:t>
      </w:r>
    </w:p>
    <w:p w14:paraId="79B57AD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Hungar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5</w:t>
      </w:r>
    </w:p>
    <w:p w14:paraId="4236C52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elaru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5</w:t>
      </w:r>
    </w:p>
    <w:p w14:paraId="4A3544D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atv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2</w:t>
      </w:r>
    </w:p>
    <w:p w14:paraId="789F2C1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exic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6</w:t>
      </w:r>
    </w:p>
    <w:p w14:paraId="0D6A965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iby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6</w:t>
      </w:r>
    </w:p>
    <w:p w14:paraId="4D156AE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lastRenderedPageBreak/>
        <w:t>Argenti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</w:p>
    <w:p w14:paraId="49B40D9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ri Lank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2</w:t>
      </w:r>
    </w:p>
    <w:p w14:paraId="1B795D1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rinidad &amp; Tobag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2</w:t>
      </w:r>
    </w:p>
    <w:p w14:paraId="19F577B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eliz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1</w:t>
      </w:r>
    </w:p>
    <w:p w14:paraId="78FEE6C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razi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</w:p>
    <w:p w14:paraId="65E8095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yanma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5</w:t>
      </w:r>
    </w:p>
    <w:p w14:paraId="11BBB03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Kazakh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</w:p>
    <w:p w14:paraId="686404B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ontenegr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</w:p>
    <w:p w14:paraId="6016FA4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hil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2</w:t>
      </w:r>
    </w:p>
    <w:p w14:paraId="6C8BC53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ithua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6</w:t>
      </w:r>
    </w:p>
    <w:p w14:paraId="491A9A6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unis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</w:p>
    <w:p w14:paraId="1CA1B11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aragua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</w:p>
    <w:p w14:paraId="0213932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Jamaic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</w:p>
    <w:p w14:paraId="44000F5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lge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</w:p>
    <w:p w14:paraId="51583DF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reec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</w:p>
    <w:p w14:paraId="414F002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uerto Ric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2</w:t>
      </w:r>
    </w:p>
    <w:p w14:paraId="0EC5D1E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Kosov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8</w:t>
      </w:r>
    </w:p>
    <w:p w14:paraId="5613514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uya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8</w:t>
      </w:r>
    </w:p>
    <w:p w14:paraId="3E22FFD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lomb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</w:p>
    <w:p w14:paraId="5FBEBC0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Kyrgyz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</w:p>
    <w:p w14:paraId="333FD38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cedo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6</w:t>
      </w:r>
    </w:p>
    <w:p w14:paraId="32A28F0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ajiki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5</w:t>
      </w:r>
    </w:p>
    <w:p w14:paraId="2154CC3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Djibouti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8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4</w:t>
      </w:r>
    </w:p>
    <w:p w14:paraId="4D2C26D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angladesh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4</w:t>
      </w:r>
    </w:p>
    <w:p w14:paraId="31D9CD8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Ecuado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3</w:t>
      </w:r>
    </w:p>
    <w:p w14:paraId="0BAFB22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ambod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2</w:t>
      </w:r>
    </w:p>
    <w:p w14:paraId="6E53504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icaragu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1</w:t>
      </w:r>
    </w:p>
    <w:p w14:paraId="0D3B64C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orocc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</w:p>
    <w:p w14:paraId="3A96B82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uatemal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</w:p>
    <w:p w14:paraId="4323AC6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ulga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6</w:t>
      </w:r>
    </w:p>
    <w:p w14:paraId="4A99A50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epa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4</w:t>
      </w:r>
    </w:p>
    <w:p w14:paraId="035D3E4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hilippine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2</w:t>
      </w:r>
    </w:p>
    <w:p w14:paraId="2B2A4AB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El Salvado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</w:p>
    <w:p w14:paraId="1080EEB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nd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0</w:t>
      </w:r>
    </w:p>
    <w:p w14:paraId="3D5226E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oliv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</w:p>
    <w:p w14:paraId="13ABA95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ongol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</w:p>
    <w:p w14:paraId="3B8C294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Ethiop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6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5</w:t>
      </w:r>
    </w:p>
    <w:p w14:paraId="0B1844E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outh Afric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2</w:t>
      </w:r>
    </w:p>
    <w:p w14:paraId="3D1785D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zerbaij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1</w:t>
      </w:r>
    </w:p>
    <w:p w14:paraId="4A77617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Dominican Republic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1</w:t>
      </w:r>
    </w:p>
    <w:p w14:paraId="60E3584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otswa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</w:p>
    <w:p w14:paraId="0CBE057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Hondura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</w:p>
    <w:p w14:paraId="70E47B1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r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8</w:t>
      </w:r>
    </w:p>
    <w:p w14:paraId="08544CC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osnia and Herzegovi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7</w:t>
      </w:r>
    </w:p>
    <w:p w14:paraId="2511183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lba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6</w:t>
      </w:r>
    </w:p>
    <w:p w14:paraId="1BDB1E9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Rwand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5</w:t>
      </w:r>
    </w:p>
    <w:p w14:paraId="4030950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Roma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4</w:t>
      </w:r>
    </w:p>
    <w:p w14:paraId="22D27DD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Russ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1</w:t>
      </w:r>
    </w:p>
    <w:p w14:paraId="00329FD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erb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0</w:t>
      </w:r>
    </w:p>
    <w:p w14:paraId="3129A7F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urkey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</w:p>
    <w:p w14:paraId="261D411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han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</w:p>
    <w:p w14:paraId="4B56E47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enegal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</w:p>
    <w:p w14:paraId="5F87DCF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oldov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2</w:t>
      </w:r>
    </w:p>
    <w:p w14:paraId="7A35800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wazilan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1</w:t>
      </w:r>
    </w:p>
    <w:p w14:paraId="717D1CC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eru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</w:p>
    <w:p w14:paraId="67C6CE5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urita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</w:p>
    <w:p w14:paraId="50E6F92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eorg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</w:p>
    <w:p w14:paraId="47F06E2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Sy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</w:p>
    <w:p w14:paraId="6DBEE87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ebano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6</w:t>
      </w:r>
    </w:p>
    <w:p w14:paraId="4FE8372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Keny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5</w:t>
      </w:r>
    </w:p>
    <w:p w14:paraId="1A99AA9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ige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4</w:t>
      </w:r>
    </w:p>
    <w:p w14:paraId="143141C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Egypt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9</w:t>
      </w:r>
    </w:p>
    <w:p w14:paraId="40B49B7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Mali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34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6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9</w:t>
      </w:r>
    </w:p>
    <w:p w14:paraId="6BBC5AC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Mozambiqu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0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9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8</w:t>
      </w:r>
    </w:p>
    <w:p w14:paraId="33F44403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proofErr w:type="spellStart"/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Sudan</w:t>
      </w:r>
      <w:proofErr w:type="spellEnd"/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3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3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4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7</w:t>
      </w:r>
    </w:p>
    <w:p w14:paraId="3CE2035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Arme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3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5</w:t>
      </w:r>
    </w:p>
    <w:p w14:paraId="45A677F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Zimbabw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3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0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3</w:t>
      </w:r>
    </w:p>
    <w:p w14:paraId="1E563A3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lastRenderedPageBreak/>
        <w:t>Malawi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4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9</w:t>
      </w:r>
    </w:p>
    <w:p w14:paraId="6D0536B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aki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5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8</w:t>
      </w:r>
    </w:p>
    <w:p w14:paraId="7C11BEC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krain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4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4</w:t>
      </w:r>
    </w:p>
    <w:p w14:paraId="4FD1F66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vory Coast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1</w:t>
      </w:r>
    </w:p>
    <w:p w14:paraId="44E7646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Zamb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1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0</w:t>
      </w:r>
    </w:p>
    <w:p w14:paraId="7C029A3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Palestinian Territorie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8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0</w:t>
      </w:r>
    </w:p>
    <w:p w14:paraId="0AE39DB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urkina Fas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5</w:t>
      </w:r>
    </w:p>
    <w:p w14:paraId="5926CFB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Nige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5</w:t>
      </w:r>
    </w:p>
    <w:p w14:paraId="40FCB0CC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ameroo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4</w:t>
      </w:r>
    </w:p>
    <w:p w14:paraId="391756DB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fghanista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4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3</w:t>
      </w:r>
    </w:p>
    <w:p w14:paraId="4F6BD3BE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Yeme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0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9.0</w:t>
      </w:r>
    </w:p>
    <w:p w14:paraId="76A7051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Ugand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7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9</w:t>
      </w:r>
    </w:p>
    <w:p w14:paraId="007B9190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moros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1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9</w:t>
      </w:r>
    </w:p>
    <w:p w14:paraId="1F8BEFF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abo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8</w:t>
      </w:r>
    </w:p>
    <w:p w14:paraId="5682C35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Madagascar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8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0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8</w:t>
      </w:r>
    </w:p>
    <w:p w14:paraId="718C73F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Tanzan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6</w:t>
      </w:r>
    </w:p>
    <w:p w14:paraId="344A02C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Benin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5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1</w:t>
      </w:r>
    </w:p>
    <w:p w14:paraId="16588427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Angol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4</w:t>
      </w:r>
    </w:p>
    <w:p w14:paraId="5CD27E1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Iraq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7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5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8</w:t>
      </w:r>
    </w:p>
    <w:p w14:paraId="123B5155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ngo Brazzavill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2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0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6.5</w:t>
      </w:r>
    </w:p>
    <w:p w14:paraId="08ABE6B9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Lesoth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8</w:t>
      </w:r>
    </w:p>
    <w:p w14:paraId="45BF0D91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Guine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2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7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5.4</w:t>
      </w:r>
    </w:p>
    <w:p w14:paraId="4D783CA8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ongo (Kinshasa)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2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9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7</w:t>
      </w:r>
    </w:p>
    <w:p w14:paraId="18BBCFBA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entral African Republic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14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5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3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4.4</w:t>
      </w:r>
    </w:p>
    <w:p w14:paraId="781CCC1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Burundi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1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6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3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0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4.0</w:t>
      </w:r>
    </w:p>
    <w:p w14:paraId="03CF618F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Liberia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17.4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7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0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2.8</w:t>
      </w:r>
    </w:p>
    <w:p w14:paraId="45DE6984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Sierra Leone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22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1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8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6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1.4</w:t>
      </w:r>
    </w:p>
    <w:p w14:paraId="0082BA22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>Togo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25.1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67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7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48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8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fr-FR"/>
          <w14:ligatures w14:val="none"/>
        </w:rPr>
        <w:tab/>
        <w:t>51.2</w:t>
      </w:r>
    </w:p>
    <w:p w14:paraId="322B6146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Chad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23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3.8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3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9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6.9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8.7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9</w:t>
      </w:r>
    </w:p>
    <w:p w14:paraId="453F99BD" w14:textId="77777777" w:rsidR="003D66F4" w:rsidRPr="003D66F4" w:rsidRDefault="003D66F4" w:rsidP="003D66F4">
      <w:pPr>
        <w:tabs>
          <w:tab w:val="decimal" w:pos="2880"/>
          <w:tab w:val="decimal" w:pos="3960"/>
          <w:tab w:val="decimal" w:pos="5040"/>
          <w:tab w:val="decimal" w:pos="6120"/>
          <w:tab w:val="decimal" w:pos="7200"/>
          <w:tab w:val="decimal" w:pos="8280"/>
          <w:tab w:val="decimal" w:pos="936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>Haiti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1.6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7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40.0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37.2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1.5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62.3</w:t>
      </w:r>
      <w:r w:rsidRPr="003D66F4"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  <w:tab/>
        <w:t>50.7</w:t>
      </w:r>
    </w:p>
    <w:p w14:paraId="33F9CECD" w14:textId="77777777" w:rsidR="003D66F4" w:rsidRPr="003D66F4" w:rsidRDefault="003D66F4" w:rsidP="003D66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3D66F4">
        <w:rPr>
          <w:rFonts w:ascii="TimesLTStd" w:eastAsia="Times New Roman" w:hAnsi="TimesLTStd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Note: </w:t>
      </w:r>
      <w:r w:rsidRPr="003D66F4">
        <w:rPr>
          <w:rFonts w:ascii="TimesLTStd" w:eastAsia="Times New Roman" w:hAnsi="TimesLTStd" w:cs="Times New Roman"/>
          <w:kern w:val="0"/>
          <w:sz w:val="20"/>
          <w:szCs w:val="20"/>
          <w:lang w:val="en-US"/>
          <w14:ligatures w14:val="none"/>
        </w:rPr>
        <w:t xml:space="preserve">Category scores for each well-being component were based on indicators that were administered to more than 160 nations. All negatively worded items were reversed-scored (R). “Economics/Material”: Annual household income, Internet, Television, Shelter (R), Food (R); “Physical Health”: Health Problems (R), Life Expectancy; “Environment”: Environment preserved, Quality water, Quality air; “Social”: Support, Freedom, Children Respected, Good place for Immigrants; “SWB”: Life satisfaction, Enjoy, Anger (R), Sad (R), Stress (R); “Equality”: Income GINI, LS GINI. </w:t>
      </w:r>
    </w:p>
    <w:p w14:paraId="35D8A2D8" w14:textId="77777777" w:rsidR="002A509A" w:rsidRPr="003D66F4" w:rsidRDefault="002A509A">
      <w:pPr>
        <w:rPr>
          <w:lang w:val="en-US"/>
        </w:rPr>
      </w:pPr>
    </w:p>
    <w:sectPr w:rsidR="002A509A" w:rsidRPr="003D66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LTStd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F4"/>
    <w:rsid w:val="00111471"/>
    <w:rsid w:val="002A509A"/>
    <w:rsid w:val="003658B2"/>
    <w:rsid w:val="003D66F4"/>
    <w:rsid w:val="0047572A"/>
    <w:rsid w:val="00905B5F"/>
    <w:rsid w:val="00C6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597E"/>
  <w15:chartTrackingRefBased/>
  <w15:docId w15:val="{5F1F1F9D-1D48-4A44-B95C-3C01A7FFF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6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6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6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6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6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6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6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6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6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6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6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6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6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6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6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6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6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6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6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3</Words>
  <Characters>6689</Characters>
  <Application>Microsoft Office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4-05-31T07:35:00Z</dcterms:created>
  <dcterms:modified xsi:type="dcterms:W3CDTF">2024-05-31T07:36:00Z</dcterms:modified>
</cp:coreProperties>
</file>